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4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87"/>
        <w:gridCol w:w="851"/>
        <w:gridCol w:w="992"/>
        <w:gridCol w:w="851"/>
        <w:gridCol w:w="850"/>
        <w:gridCol w:w="992"/>
        <w:gridCol w:w="1856"/>
      </w:tblGrid>
      <w:tr w:rsidR="002C66CD" w:rsidRPr="00A62362" w:rsidTr="00255383">
        <w:trPr>
          <w:trHeight w:val="300"/>
        </w:trPr>
        <w:tc>
          <w:tcPr>
            <w:tcW w:w="7541" w:type="dxa"/>
            <w:gridSpan w:val="7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DEWD Full-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model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A62362"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including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Interaction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between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TPstability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and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Origin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: </w:t>
            </w:r>
          </w:p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Type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III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Analysis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of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Variance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Table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with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Satterthwaite's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/>
              </w:rPr>
              <w:t>method</w:t>
            </w:r>
            <w:proofErr w:type="spellEnd"/>
          </w:p>
        </w:tc>
      </w:tr>
      <w:tr w:rsidR="002C66CD" w:rsidRPr="00A6236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Sum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Sq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Mean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Sq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um</w:t>
            </w:r>
            <w:proofErr w:type="spellEnd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D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Den D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F </w:t>
            </w: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value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r(&gt;F)</w:t>
            </w:r>
          </w:p>
        </w:tc>
      </w:tr>
      <w:tr w:rsidR="002C66CD" w:rsidRPr="00A6236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ArrivalAgeCa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2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.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815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3959</w:t>
            </w:r>
          </w:p>
        </w:tc>
      </w:tr>
      <w:tr w:rsidR="002C66CD" w:rsidRPr="00A6236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Se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12</w:t>
            </w:r>
            <w:r w:rsid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12</w:t>
            </w:r>
            <w:r w:rsid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.2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.844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2C66CD" w:rsidRPr="00A62362" w:rsidRDefault="00A62362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381</w:t>
            </w:r>
            <w:r w:rsidR="002C66CD"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*</w:t>
            </w:r>
          </w:p>
        </w:tc>
      </w:tr>
      <w:tr w:rsidR="002C66CD" w:rsidRPr="00A6236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HCinfan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43</w:t>
            </w:r>
            <w:r w:rsid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43</w:t>
            </w:r>
            <w:r w:rsid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.7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1986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302</w:t>
            </w:r>
            <w:r w:rsid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</w:t>
            </w:r>
          </w:p>
        </w:tc>
      </w:tr>
      <w:tr w:rsidR="002C66CD" w:rsidRPr="00A6236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TPstabilit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372</w:t>
            </w:r>
            <w:r w:rsid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372</w:t>
            </w:r>
            <w:r w:rsid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6.2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0.221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2C66CD" w:rsidRPr="00A62362" w:rsidRDefault="00A62362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55</w:t>
            </w:r>
            <w:r w:rsidR="002C66CD"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**</w:t>
            </w:r>
          </w:p>
        </w:tc>
      </w:tr>
      <w:tr w:rsidR="002C66CD" w:rsidRPr="00A6236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Origi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9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9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.0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.075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2C66CD" w:rsidRPr="00A62362" w:rsidRDefault="00A62362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216</w:t>
            </w:r>
            <w:r w:rsidR="002C66CD"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*</w:t>
            </w:r>
          </w:p>
        </w:tc>
      </w:tr>
      <w:tr w:rsidR="002C66CD" w:rsidRPr="00A6236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TPstability:Origi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1.8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46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2C66CD" w:rsidRPr="00A62362" w:rsidRDefault="002C66CD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A623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7030</w:t>
            </w:r>
          </w:p>
        </w:tc>
      </w:tr>
    </w:tbl>
    <w:p w:rsidR="008F7A9A" w:rsidRDefault="008F7A9A"/>
    <w:sectPr w:rsidR="008F7A9A" w:rsidSect="00793B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compat/>
  <w:rsids>
    <w:rsidRoot w:val="008F7A9A"/>
    <w:rsid w:val="00255C52"/>
    <w:rsid w:val="002952C4"/>
    <w:rsid w:val="002C66CD"/>
    <w:rsid w:val="005075C6"/>
    <w:rsid w:val="007647C9"/>
    <w:rsid w:val="00793BB7"/>
    <w:rsid w:val="00881680"/>
    <w:rsid w:val="008F7A9A"/>
    <w:rsid w:val="009D57D5"/>
    <w:rsid w:val="00A62362"/>
    <w:rsid w:val="00A67FD9"/>
    <w:rsid w:val="00AE018A"/>
    <w:rsid w:val="00B8509D"/>
    <w:rsid w:val="00C837D8"/>
    <w:rsid w:val="00CE688E"/>
    <w:rsid w:val="00FA7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9A"/>
    <w:pPr>
      <w:spacing w:after="160" w:line="259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F7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7A9A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krckgcgsb">
    <w:name w:val="gnkrckgcgsb"/>
    <w:basedOn w:val="DefaultParagraphFont"/>
    <w:rsid w:val="008F7A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07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</dc:creator>
  <cp:lastModifiedBy>Didi</cp:lastModifiedBy>
  <cp:revision>3</cp:revision>
  <dcterms:created xsi:type="dcterms:W3CDTF">2019-07-02T12:18:00Z</dcterms:created>
  <dcterms:modified xsi:type="dcterms:W3CDTF">2019-07-16T08:31:00Z</dcterms:modified>
</cp:coreProperties>
</file>